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81C" w:rsidRPr="00042858" w:rsidRDefault="009C281C" w:rsidP="009C281C">
      <w:pPr>
        <w:spacing w:after="120" w:line="480" w:lineRule="auto"/>
        <w:jc w:val="both"/>
        <w:rPr>
          <w:rFonts w:ascii="Arial" w:hAnsi="Arial" w:cs="Arial"/>
          <w:i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 xml:space="preserve">Supplementary </w:t>
      </w:r>
      <w:r w:rsidRPr="00042858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GB"/>
        </w:rPr>
        <w:t>1</w:t>
      </w:r>
      <w:r w:rsidRPr="00042858">
        <w:rPr>
          <w:rFonts w:ascii="Arial" w:hAnsi="Arial" w:cs="Arial"/>
          <w:b/>
          <w:sz w:val="24"/>
          <w:szCs w:val="24"/>
          <w:lang w:val="en-GB"/>
        </w:rPr>
        <w:t xml:space="preserve">: </w:t>
      </w:r>
      <w:r>
        <w:rPr>
          <w:rFonts w:ascii="Arial" w:hAnsi="Arial" w:cs="Arial"/>
          <w:b/>
          <w:sz w:val="24"/>
          <w:szCs w:val="24"/>
          <w:lang w:val="en-GB"/>
        </w:rPr>
        <w:t xml:space="preserve">Description of study population 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57"/>
        <w:gridCol w:w="2268"/>
        <w:gridCol w:w="2338"/>
      </w:tblGrid>
      <w:tr w:rsidR="009C281C" w:rsidRPr="00805791" w:rsidTr="009D0F5A">
        <w:trPr>
          <w:jc w:val="center"/>
        </w:trPr>
        <w:tc>
          <w:tcPr>
            <w:tcW w:w="3757" w:type="dxa"/>
            <w:tcBorders>
              <w:bottom w:val="single" w:sz="12" w:space="0" w:color="auto"/>
            </w:tcBorders>
            <w:shd w:val="clear" w:color="auto" w:fill="auto"/>
          </w:tcPr>
          <w:p w:rsidR="009C281C" w:rsidRPr="00805791" w:rsidRDefault="009C281C" w:rsidP="008D53D5">
            <w:pPr>
              <w:spacing w:before="60" w:after="120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p w:rsidR="009C281C" w:rsidRPr="009D0F5A" w:rsidRDefault="009C281C" w:rsidP="009D0F5A">
            <w:pPr>
              <w:spacing w:before="60" w:after="120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</w:pPr>
            <w:r w:rsidRPr="009D0F5A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Men</w:t>
            </w:r>
            <w:r w:rsidRPr="009D0F5A">
              <w:rPr>
                <w:rFonts w:ascii="Arial" w:hAnsi="Arial" w:cs="Arial"/>
                <w:b/>
                <w:color w:val="000000" w:themeColor="text1"/>
                <w:sz w:val="24"/>
                <w:lang w:val="en-GB"/>
              </w:rPr>
              <w:t xml:space="preserve"> (n=3,569)</w:t>
            </w:r>
          </w:p>
        </w:tc>
        <w:tc>
          <w:tcPr>
            <w:tcW w:w="2338" w:type="dxa"/>
            <w:tcBorders>
              <w:bottom w:val="single" w:sz="12" w:space="0" w:color="auto"/>
            </w:tcBorders>
            <w:shd w:val="clear" w:color="auto" w:fill="auto"/>
          </w:tcPr>
          <w:p w:rsidR="009C281C" w:rsidRPr="009D0F5A" w:rsidRDefault="009C281C" w:rsidP="009D0F5A">
            <w:pPr>
              <w:spacing w:before="60" w:after="120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</w:pPr>
            <w:r w:rsidRPr="009D0F5A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 xml:space="preserve">Women </w:t>
            </w:r>
            <w:r w:rsidRPr="009D0F5A">
              <w:rPr>
                <w:rFonts w:ascii="Arial" w:hAnsi="Arial" w:cs="Arial"/>
                <w:b/>
                <w:color w:val="000000" w:themeColor="text1"/>
                <w:sz w:val="24"/>
                <w:lang w:val="en-GB"/>
              </w:rPr>
              <w:t>(n=3,270)</w:t>
            </w:r>
          </w:p>
        </w:tc>
      </w:tr>
      <w:tr w:rsidR="009C281C" w:rsidRPr="00805791" w:rsidTr="009D0F5A">
        <w:trPr>
          <w:jc w:val="center"/>
        </w:trPr>
        <w:tc>
          <w:tcPr>
            <w:tcW w:w="3757" w:type="dxa"/>
            <w:tcBorders>
              <w:top w:val="single" w:sz="12" w:space="0" w:color="auto"/>
            </w:tcBorders>
            <w:shd w:val="clear" w:color="auto" w:fill="auto"/>
          </w:tcPr>
          <w:p w:rsidR="009C281C" w:rsidRPr="00805791" w:rsidRDefault="009C281C" w:rsidP="009C281C">
            <w:pPr>
              <w:spacing w:before="6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Age (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GB"/>
              </w:rPr>
              <w:t>mean,SD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GB"/>
              </w:rPr>
              <w:t>), years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</w:tcPr>
          <w:p w:rsidR="009C281C" w:rsidRPr="00805791" w:rsidRDefault="009C281C" w:rsidP="009D0F5A">
            <w:pPr>
              <w:spacing w:before="60"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C281C">
              <w:rPr>
                <w:rFonts w:ascii="Arial" w:hAnsi="Arial" w:cs="Arial"/>
                <w:sz w:val="24"/>
                <w:szCs w:val="24"/>
                <w:lang w:val="en-GB"/>
              </w:rPr>
              <w:t>48.0 (14.0)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shd w:val="clear" w:color="auto" w:fill="auto"/>
          </w:tcPr>
          <w:p w:rsidR="009C281C" w:rsidRPr="00805791" w:rsidRDefault="009C281C" w:rsidP="009D0F5A">
            <w:pPr>
              <w:spacing w:before="60"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C281C">
              <w:rPr>
                <w:rFonts w:ascii="Arial" w:hAnsi="Arial" w:cs="Arial"/>
                <w:sz w:val="24"/>
                <w:szCs w:val="24"/>
                <w:lang w:val="en-GB"/>
              </w:rPr>
              <w:t>46.6 (13.3)</w:t>
            </w:r>
          </w:p>
        </w:tc>
      </w:tr>
      <w:tr w:rsidR="009D0F5A" w:rsidRPr="00805791" w:rsidTr="009D0F5A">
        <w:trPr>
          <w:jc w:val="center"/>
        </w:trPr>
        <w:tc>
          <w:tcPr>
            <w:tcW w:w="3757" w:type="dxa"/>
            <w:shd w:val="clear" w:color="auto" w:fill="auto"/>
          </w:tcPr>
          <w:p w:rsidR="009D0F5A" w:rsidRPr="00805791" w:rsidRDefault="009D0F5A" w:rsidP="009D0F5A">
            <w:pPr>
              <w:spacing w:before="6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Low educational level</w:t>
            </w:r>
          </w:p>
        </w:tc>
        <w:tc>
          <w:tcPr>
            <w:tcW w:w="226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052"/>
            </w:tblGrid>
            <w:tr w:rsidR="009D0F5A" w:rsidRPr="009D0F5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9D0F5A" w:rsidRPr="009D0F5A" w:rsidRDefault="009D0F5A" w:rsidP="006E1926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61.</w:t>
                  </w:r>
                  <w:r w:rsidR="006E1926">
                    <w:rPr>
                      <w:rFonts w:ascii="Arial" w:hAnsi="Arial" w:cs="Arial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9D0F5A" w:rsidRPr="009D0F5A" w:rsidRDefault="009D0F5A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122"/>
            </w:tblGrid>
            <w:tr w:rsidR="009D0F5A" w:rsidRPr="009D0F5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9D0F5A" w:rsidRPr="009D0F5A" w:rsidRDefault="009D0F5A" w:rsidP="006E1926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76.</w:t>
                  </w:r>
                  <w:r w:rsidR="006E1926">
                    <w:rPr>
                      <w:rFonts w:ascii="Arial" w:hAnsi="Arial" w:cs="Arial"/>
                      <w:sz w:val="24"/>
                      <w:szCs w:val="24"/>
                    </w:rPr>
                    <w:t>9</w:t>
                  </w:r>
                </w:p>
              </w:tc>
            </w:tr>
          </w:tbl>
          <w:p w:rsidR="009D0F5A" w:rsidRPr="009D0F5A" w:rsidRDefault="009D0F5A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C281C" w:rsidRPr="00805791" w:rsidTr="009D0F5A">
        <w:trPr>
          <w:jc w:val="center"/>
        </w:trPr>
        <w:tc>
          <w:tcPr>
            <w:tcW w:w="3757" w:type="dxa"/>
            <w:shd w:val="clear" w:color="auto" w:fill="auto"/>
          </w:tcPr>
          <w:p w:rsidR="009C281C" w:rsidRPr="00805791" w:rsidRDefault="009C281C" w:rsidP="008D53D5">
            <w:pPr>
              <w:spacing w:before="6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History of parental diabetes</w:t>
            </w:r>
          </w:p>
        </w:tc>
        <w:tc>
          <w:tcPr>
            <w:tcW w:w="2268" w:type="dxa"/>
            <w:shd w:val="clear" w:color="auto" w:fill="auto"/>
          </w:tcPr>
          <w:p w:rsidR="009C281C" w:rsidRPr="009D0F5A" w:rsidRDefault="009C281C" w:rsidP="009D0F5A">
            <w:pPr>
              <w:spacing w:before="60"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338" w:type="dxa"/>
            <w:shd w:val="clear" w:color="auto" w:fill="auto"/>
          </w:tcPr>
          <w:p w:rsidR="009C281C" w:rsidRPr="009D0F5A" w:rsidRDefault="009C281C" w:rsidP="009D0F5A">
            <w:pPr>
              <w:spacing w:before="60"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9D0F5A" w:rsidRPr="00805791" w:rsidTr="009D0F5A">
        <w:trPr>
          <w:jc w:val="center"/>
        </w:trPr>
        <w:tc>
          <w:tcPr>
            <w:tcW w:w="3757" w:type="dxa"/>
            <w:shd w:val="clear" w:color="auto" w:fill="auto"/>
          </w:tcPr>
          <w:p w:rsidR="009D0F5A" w:rsidRDefault="009D0F5A" w:rsidP="009D0F5A">
            <w:pPr>
              <w:spacing w:before="60" w:after="12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  No</w:t>
            </w:r>
          </w:p>
        </w:tc>
        <w:tc>
          <w:tcPr>
            <w:tcW w:w="226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052"/>
            </w:tblGrid>
            <w:tr w:rsidR="009D0F5A" w:rsidRPr="009D0F5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9D0F5A" w:rsidRPr="009D0F5A" w:rsidRDefault="009D0F5A" w:rsidP="006E1926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62.2</w:t>
                  </w:r>
                </w:p>
              </w:tc>
            </w:tr>
          </w:tbl>
          <w:p w:rsidR="009D0F5A" w:rsidRPr="009D0F5A" w:rsidRDefault="009D0F5A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122"/>
            </w:tblGrid>
            <w:tr w:rsidR="009D0F5A" w:rsidRPr="009D0F5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9D0F5A" w:rsidRPr="009D0F5A" w:rsidRDefault="009D0F5A" w:rsidP="006E1926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63.</w:t>
                  </w:r>
                  <w:r w:rsidR="006E1926">
                    <w:rPr>
                      <w:rFonts w:ascii="Arial" w:hAnsi="Arial" w:cs="Arial"/>
                      <w:sz w:val="24"/>
                      <w:szCs w:val="24"/>
                    </w:rPr>
                    <w:t>8</w:t>
                  </w:r>
                </w:p>
              </w:tc>
            </w:tr>
          </w:tbl>
          <w:p w:rsidR="009D0F5A" w:rsidRPr="009D0F5A" w:rsidRDefault="009D0F5A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D0F5A" w:rsidRPr="00805791" w:rsidTr="009D0F5A">
        <w:trPr>
          <w:jc w:val="center"/>
        </w:trPr>
        <w:tc>
          <w:tcPr>
            <w:tcW w:w="3757" w:type="dxa"/>
            <w:shd w:val="clear" w:color="auto" w:fill="auto"/>
          </w:tcPr>
          <w:p w:rsidR="009D0F5A" w:rsidRDefault="009D0F5A" w:rsidP="008D53D5">
            <w:pPr>
              <w:spacing w:before="60" w:after="12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  Yes</w:t>
            </w:r>
          </w:p>
        </w:tc>
        <w:tc>
          <w:tcPr>
            <w:tcW w:w="226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052"/>
            </w:tblGrid>
            <w:tr w:rsidR="009D0F5A" w:rsidRPr="009D0F5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9D0F5A" w:rsidRPr="009D0F5A" w:rsidRDefault="009D0F5A" w:rsidP="006E1926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17.</w:t>
                  </w:r>
                  <w:r w:rsidR="00B84889">
                    <w:rPr>
                      <w:rFonts w:ascii="Arial" w:hAnsi="Arial" w:cs="Arial"/>
                      <w:sz w:val="24"/>
                      <w:szCs w:val="24"/>
                    </w:rPr>
                    <w:t>4</w:t>
                  </w:r>
                </w:p>
              </w:tc>
            </w:tr>
          </w:tbl>
          <w:p w:rsidR="009D0F5A" w:rsidRPr="009D0F5A" w:rsidRDefault="009D0F5A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122"/>
            </w:tblGrid>
            <w:tr w:rsidR="009D0F5A" w:rsidRPr="009D0F5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9D0F5A" w:rsidRPr="009D0F5A" w:rsidRDefault="009D0F5A" w:rsidP="006E1926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20.6</w:t>
                  </w:r>
                </w:p>
              </w:tc>
            </w:tr>
          </w:tbl>
          <w:p w:rsidR="009D0F5A" w:rsidRPr="009D0F5A" w:rsidRDefault="009D0F5A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D0F5A" w:rsidRPr="00805791" w:rsidTr="009D0F5A">
        <w:trPr>
          <w:jc w:val="center"/>
        </w:trPr>
        <w:tc>
          <w:tcPr>
            <w:tcW w:w="3757" w:type="dxa"/>
            <w:shd w:val="clear" w:color="auto" w:fill="auto"/>
          </w:tcPr>
          <w:p w:rsidR="009D0F5A" w:rsidRDefault="009D0F5A" w:rsidP="008D53D5">
            <w:pPr>
              <w:spacing w:before="60" w:after="12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  Unknown</w:t>
            </w:r>
          </w:p>
        </w:tc>
        <w:tc>
          <w:tcPr>
            <w:tcW w:w="226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052"/>
            </w:tblGrid>
            <w:tr w:rsidR="009D0F5A" w:rsidRPr="009D0F5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9D0F5A" w:rsidRPr="009D0F5A" w:rsidRDefault="009D0F5A" w:rsidP="006E1926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20.</w:t>
                  </w:r>
                  <w:r w:rsidR="006E1926">
                    <w:rPr>
                      <w:rFonts w:ascii="Arial" w:hAnsi="Arial" w:cs="Arial"/>
                      <w:sz w:val="24"/>
                      <w:szCs w:val="24"/>
                    </w:rPr>
                    <w:t>5</w:t>
                  </w:r>
                </w:p>
              </w:tc>
            </w:tr>
          </w:tbl>
          <w:p w:rsidR="009D0F5A" w:rsidRPr="009D0F5A" w:rsidRDefault="009D0F5A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122"/>
            </w:tblGrid>
            <w:tr w:rsidR="009D0F5A" w:rsidRPr="009D0F5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9D0F5A" w:rsidRPr="009D0F5A" w:rsidRDefault="009D0F5A" w:rsidP="006E1926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15.6</w:t>
                  </w:r>
                </w:p>
              </w:tc>
            </w:tr>
          </w:tbl>
          <w:p w:rsidR="009D0F5A" w:rsidRPr="009D0F5A" w:rsidRDefault="009D0F5A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402B3" w:rsidRPr="00805791" w:rsidTr="009D0F5A">
        <w:trPr>
          <w:jc w:val="center"/>
        </w:trPr>
        <w:tc>
          <w:tcPr>
            <w:tcW w:w="3757" w:type="dxa"/>
            <w:shd w:val="clear" w:color="auto" w:fill="auto"/>
          </w:tcPr>
          <w:p w:rsidR="00F402B3" w:rsidRPr="00805791" w:rsidRDefault="00F402B3" w:rsidP="00F402B3">
            <w:pPr>
              <w:spacing w:before="60" w:after="12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Current smoker</w:t>
            </w:r>
          </w:p>
        </w:tc>
        <w:tc>
          <w:tcPr>
            <w:tcW w:w="226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052"/>
            </w:tblGrid>
            <w:tr w:rsidR="00F402B3" w:rsidRPr="009D0F5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402B3" w:rsidRPr="009D0F5A" w:rsidRDefault="00F402B3" w:rsidP="006E1926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30.</w:t>
                  </w:r>
                  <w:r w:rsidR="006E1926">
                    <w:rPr>
                      <w:rFonts w:ascii="Arial" w:hAnsi="Arial" w:cs="Arial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F402B3" w:rsidRPr="009D0F5A" w:rsidRDefault="00F402B3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122"/>
            </w:tblGrid>
            <w:tr w:rsidR="00F402B3" w:rsidRPr="009D0F5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402B3" w:rsidRPr="009D0F5A" w:rsidRDefault="00F402B3" w:rsidP="006E1926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22.</w:t>
                  </w:r>
                  <w:r w:rsidR="006E1926">
                    <w:rPr>
                      <w:rFonts w:ascii="Arial" w:hAnsi="Arial" w:cs="Arial"/>
                      <w:sz w:val="24"/>
                      <w:szCs w:val="24"/>
                    </w:rPr>
                    <w:t>5</w:t>
                  </w:r>
                </w:p>
              </w:tc>
            </w:tr>
          </w:tbl>
          <w:p w:rsidR="00F402B3" w:rsidRPr="009D0F5A" w:rsidRDefault="00F402B3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C281C" w:rsidRPr="00805791" w:rsidTr="009D0F5A">
        <w:trPr>
          <w:jc w:val="center"/>
        </w:trPr>
        <w:tc>
          <w:tcPr>
            <w:tcW w:w="3757" w:type="dxa"/>
            <w:shd w:val="clear" w:color="auto" w:fill="auto"/>
          </w:tcPr>
          <w:p w:rsidR="009C281C" w:rsidRPr="00805791" w:rsidRDefault="009C281C" w:rsidP="008D53D5">
            <w:pPr>
              <w:spacing w:before="6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lcohol consumption</w:t>
            </w:r>
          </w:p>
        </w:tc>
        <w:tc>
          <w:tcPr>
            <w:tcW w:w="2268" w:type="dxa"/>
            <w:shd w:val="clear" w:color="auto" w:fill="auto"/>
          </w:tcPr>
          <w:p w:rsidR="009C281C" w:rsidRPr="009D0F5A" w:rsidRDefault="009C281C" w:rsidP="009D0F5A">
            <w:pPr>
              <w:spacing w:before="60"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338" w:type="dxa"/>
            <w:shd w:val="clear" w:color="auto" w:fill="auto"/>
          </w:tcPr>
          <w:p w:rsidR="009C281C" w:rsidRPr="009D0F5A" w:rsidRDefault="009C281C" w:rsidP="009D0F5A">
            <w:pPr>
              <w:spacing w:before="60"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F402B3" w:rsidRPr="00805791" w:rsidTr="009D0F5A">
        <w:trPr>
          <w:jc w:val="center"/>
        </w:trPr>
        <w:tc>
          <w:tcPr>
            <w:tcW w:w="3757" w:type="dxa"/>
            <w:shd w:val="clear" w:color="auto" w:fill="auto"/>
          </w:tcPr>
          <w:p w:rsidR="00F402B3" w:rsidRDefault="00F402B3" w:rsidP="008D53D5">
            <w:pPr>
              <w:spacing w:before="60" w:after="12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  No</w:t>
            </w:r>
          </w:p>
        </w:tc>
        <w:tc>
          <w:tcPr>
            <w:tcW w:w="226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052"/>
            </w:tblGrid>
            <w:tr w:rsidR="00F402B3" w:rsidRPr="009D0F5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402B3" w:rsidRPr="009D0F5A" w:rsidRDefault="00F402B3" w:rsidP="006E1926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17.8</w:t>
                  </w:r>
                </w:p>
              </w:tc>
            </w:tr>
          </w:tbl>
          <w:p w:rsidR="00F402B3" w:rsidRPr="009D0F5A" w:rsidRDefault="00F402B3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122"/>
            </w:tblGrid>
            <w:tr w:rsidR="00F402B3" w:rsidRPr="009D0F5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402B3" w:rsidRPr="009D0F5A" w:rsidRDefault="00F402B3" w:rsidP="006E1926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42.</w:t>
                  </w:r>
                  <w:r w:rsidR="006E1926">
                    <w:rPr>
                      <w:rFonts w:ascii="Arial" w:hAnsi="Arial" w:cs="Arial"/>
                      <w:sz w:val="24"/>
                      <w:szCs w:val="24"/>
                    </w:rPr>
                    <w:t>2</w:t>
                  </w:r>
                </w:p>
              </w:tc>
            </w:tr>
          </w:tbl>
          <w:p w:rsidR="00F402B3" w:rsidRPr="009D0F5A" w:rsidRDefault="00F402B3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402B3" w:rsidRPr="00805791" w:rsidTr="009D0F5A">
        <w:trPr>
          <w:jc w:val="center"/>
        </w:trPr>
        <w:tc>
          <w:tcPr>
            <w:tcW w:w="3757" w:type="dxa"/>
            <w:shd w:val="clear" w:color="auto" w:fill="auto"/>
          </w:tcPr>
          <w:p w:rsidR="00F402B3" w:rsidRDefault="00F402B3" w:rsidP="008D53D5">
            <w:pPr>
              <w:spacing w:before="60" w:after="12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  Moderate</w:t>
            </w:r>
          </w:p>
        </w:tc>
        <w:tc>
          <w:tcPr>
            <w:tcW w:w="226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052"/>
            </w:tblGrid>
            <w:tr w:rsidR="00F402B3" w:rsidRPr="009D0F5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402B3" w:rsidRPr="009D0F5A" w:rsidRDefault="00F402B3" w:rsidP="006E1926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53.1</w:t>
                  </w:r>
                </w:p>
              </w:tc>
            </w:tr>
          </w:tbl>
          <w:p w:rsidR="00F402B3" w:rsidRPr="009D0F5A" w:rsidRDefault="00F402B3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122"/>
            </w:tblGrid>
            <w:tr w:rsidR="00F402B3" w:rsidRPr="009D0F5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402B3" w:rsidRPr="009D0F5A" w:rsidRDefault="00F402B3" w:rsidP="006E1926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39.</w:t>
                  </w:r>
                  <w:r w:rsidR="006E1926">
                    <w:rPr>
                      <w:rFonts w:ascii="Arial" w:hAnsi="Arial" w:cs="Arial"/>
                      <w:sz w:val="24"/>
                      <w:szCs w:val="24"/>
                    </w:rPr>
                    <w:t>5</w:t>
                  </w:r>
                </w:p>
              </w:tc>
            </w:tr>
          </w:tbl>
          <w:p w:rsidR="00F402B3" w:rsidRPr="009D0F5A" w:rsidRDefault="00F402B3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402B3" w:rsidRPr="00805791" w:rsidTr="009D0F5A">
        <w:trPr>
          <w:jc w:val="center"/>
        </w:trPr>
        <w:tc>
          <w:tcPr>
            <w:tcW w:w="3757" w:type="dxa"/>
            <w:shd w:val="clear" w:color="auto" w:fill="auto"/>
          </w:tcPr>
          <w:p w:rsidR="00F402B3" w:rsidRDefault="00F402B3" w:rsidP="008D53D5">
            <w:pPr>
              <w:spacing w:before="60" w:after="12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  High</w:t>
            </w:r>
          </w:p>
        </w:tc>
        <w:tc>
          <w:tcPr>
            <w:tcW w:w="226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052"/>
            </w:tblGrid>
            <w:tr w:rsidR="00F402B3" w:rsidRPr="009D0F5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402B3" w:rsidRPr="009D0F5A" w:rsidRDefault="00F402B3" w:rsidP="006E1926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29.</w:t>
                  </w:r>
                  <w:r w:rsidR="006E1926">
                    <w:rPr>
                      <w:rFonts w:ascii="Arial" w:hAnsi="Arial" w:cs="Arial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F402B3" w:rsidRPr="009D0F5A" w:rsidRDefault="00F402B3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122"/>
            </w:tblGrid>
            <w:tr w:rsidR="00F402B3" w:rsidRPr="009D0F5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402B3" w:rsidRPr="009D0F5A" w:rsidRDefault="00F402B3" w:rsidP="006E1926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18.</w:t>
                  </w:r>
                  <w:r w:rsidR="006E1926">
                    <w:rPr>
                      <w:rFonts w:ascii="Arial" w:hAnsi="Arial" w:cs="Arial"/>
                      <w:sz w:val="24"/>
                      <w:szCs w:val="24"/>
                    </w:rPr>
                    <w:t>4</w:t>
                  </w:r>
                </w:p>
              </w:tc>
            </w:tr>
          </w:tbl>
          <w:p w:rsidR="00F402B3" w:rsidRPr="009D0F5A" w:rsidRDefault="00F402B3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402B3" w:rsidRPr="00805791" w:rsidTr="009D0F5A">
        <w:trPr>
          <w:jc w:val="center"/>
        </w:trPr>
        <w:tc>
          <w:tcPr>
            <w:tcW w:w="3757" w:type="dxa"/>
            <w:shd w:val="clear" w:color="auto" w:fill="auto"/>
          </w:tcPr>
          <w:p w:rsidR="00F402B3" w:rsidRPr="00805791" w:rsidRDefault="00F402B3" w:rsidP="008D53D5">
            <w:pPr>
              <w:spacing w:before="60" w:after="12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hysical inactivity</w:t>
            </w:r>
          </w:p>
        </w:tc>
        <w:tc>
          <w:tcPr>
            <w:tcW w:w="226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052"/>
            </w:tblGrid>
            <w:tr w:rsidR="00F402B3" w:rsidRPr="009D0F5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402B3" w:rsidRPr="009D0F5A" w:rsidRDefault="00F402B3" w:rsidP="006E1926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52.</w:t>
                  </w:r>
                  <w:r w:rsidR="006E1926">
                    <w:rPr>
                      <w:rFonts w:ascii="Arial" w:hAnsi="Arial" w:cs="Arial"/>
                      <w:sz w:val="24"/>
                      <w:szCs w:val="24"/>
                    </w:rPr>
                    <w:t>8</w:t>
                  </w:r>
                </w:p>
              </w:tc>
            </w:tr>
          </w:tbl>
          <w:p w:rsidR="00F402B3" w:rsidRPr="009D0F5A" w:rsidRDefault="00F402B3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122"/>
            </w:tblGrid>
            <w:tr w:rsidR="00F402B3" w:rsidRPr="009D0F5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402B3" w:rsidRPr="009D0F5A" w:rsidRDefault="00F402B3" w:rsidP="006E1926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57.9</w:t>
                  </w:r>
                </w:p>
              </w:tc>
            </w:tr>
          </w:tbl>
          <w:p w:rsidR="00F402B3" w:rsidRPr="009D0F5A" w:rsidRDefault="00F402B3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402B3" w:rsidRPr="00805791" w:rsidTr="009D0F5A">
        <w:trPr>
          <w:trHeight w:val="585"/>
          <w:jc w:val="center"/>
        </w:trPr>
        <w:tc>
          <w:tcPr>
            <w:tcW w:w="3757" w:type="dxa"/>
            <w:shd w:val="clear" w:color="auto" w:fill="auto"/>
          </w:tcPr>
          <w:p w:rsidR="00F402B3" w:rsidRPr="00805791" w:rsidRDefault="00F402B3" w:rsidP="008D53D5">
            <w:pPr>
              <w:spacing w:before="6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Obesity</w:t>
            </w:r>
          </w:p>
        </w:tc>
        <w:tc>
          <w:tcPr>
            <w:tcW w:w="226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052"/>
            </w:tblGrid>
            <w:tr w:rsidR="00F402B3" w:rsidRPr="009D0F5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402B3" w:rsidRPr="009D0F5A" w:rsidRDefault="00F402B3" w:rsidP="006E1926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17.4</w:t>
                  </w:r>
                </w:p>
              </w:tc>
            </w:tr>
          </w:tbl>
          <w:p w:rsidR="00F402B3" w:rsidRPr="009D0F5A" w:rsidRDefault="00F402B3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122"/>
            </w:tblGrid>
            <w:tr w:rsidR="00F402B3" w:rsidRPr="009D0F5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402B3" w:rsidRPr="009D0F5A" w:rsidRDefault="00F402B3" w:rsidP="006E1926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17.</w:t>
                  </w:r>
                  <w:r w:rsidR="006E1926">
                    <w:rPr>
                      <w:rFonts w:ascii="Arial" w:hAnsi="Arial" w:cs="Arial"/>
                      <w:sz w:val="24"/>
                      <w:szCs w:val="24"/>
                    </w:rPr>
                    <w:t>5</w:t>
                  </w:r>
                </w:p>
              </w:tc>
            </w:tr>
          </w:tbl>
          <w:p w:rsidR="00F402B3" w:rsidRPr="009D0F5A" w:rsidRDefault="00F402B3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402B3" w:rsidRPr="00805791" w:rsidTr="009D0F5A">
        <w:trPr>
          <w:trHeight w:val="585"/>
          <w:jc w:val="center"/>
        </w:trPr>
        <w:tc>
          <w:tcPr>
            <w:tcW w:w="3757" w:type="dxa"/>
            <w:shd w:val="clear" w:color="auto" w:fill="auto"/>
          </w:tcPr>
          <w:p w:rsidR="00F402B3" w:rsidRPr="00805791" w:rsidRDefault="00F402B3" w:rsidP="008D53D5">
            <w:pPr>
              <w:spacing w:before="60" w:after="12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Actual hypertension</w:t>
            </w:r>
          </w:p>
        </w:tc>
        <w:tc>
          <w:tcPr>
            <w:tcW w:w="226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052"/>
            </w:tblGrid>
            <w:tr w:rsidR="00F402B3" w:rsidRPr="009D0F5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402B3" w:rsidRPr="009D0F5A" w:rsidRDefault="00F402B3" w:rsidP="006E1926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44.0</w:t>
                  </w:r>
                </w:p>
              </w:tc>
            </w:tr>
          </w:tbl>
          <w:p w:rsidR="00F402B3" w:rsidRPr="009D0F5A" w:rsidRDefault="00F402B3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122"/>
            </w:tblGrid>
            <w:tr w:rsidR="00F402B3" w:rsidRPr="009D0F5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F402B3" w:rsidRPr="009D0F5A" w:rsidRDefault="00F402B3" w:rsidP="006E1926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28.9</w:t>
                  </w:r>
                </w:p>
              </w:tc>
            </w:tr>
          </w:tbl>
          <w:p w:rsidR="00F402B3" w:rsidRPr="009D0F5A" w:rsidRDefault="00F402B3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C281C" w:rsidRPr="00805791" w:rsidTr="009D0F5A">
        <w:trPr>
          <w:jc w:val="center"/>
        </w:trPr>
        <w:tc>
          <w:tcPr>
            <w:tcW w:w="3757" w:type="dxa"/>
            <w:shd w:val="clear" w:color="auto" w:fill="auto"/>
          </w:tcPr>
          <w:p w:rsidR="009C281C" w:rsidRPr="00805791" w:rsidRDefault="009C281C" w:rsidP="008D53D5">
            <w:pPr>
              <w:spacing w:before="6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TC/HDL-C &gt; 5</w:t>
            </w:r>
          </w:p>
        </w:tc>
        <w:tc>
          <w:tcPr>
            <w:tcW w:w="226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052"/>
            </w:tblGrid>
            <w:tr w:rsidR="009C281C" w:rsidRPr="009D0F5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9C281C" w:rsidRPr="009D0F5A" w:rsidRDefault="009C281C" w:rsidP="006E1926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45.</w:t>
                  </w:r>
                  <w:r w:rsidR="006E1926">
                    <w:rPr>
                      <w:rFonts w:ascii="Arial" w:hAnsi="Arial" w:cs="Arial"/>
                      <w:sz w:val="24"/>
                      <w:szCs w:val="24"/>
                    </w:rPr>
                    <w:t>3</w:t>
                  </w:r>
                </w:p>
              </w:tc>
            </w:tr>
          </w:tbl>
          <w:p w:rsidR="009C281C" w:rsidRPr="009D0F5A" w:rsidRDefault="009C281C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122"/>
            </w:tblGrid>
            <w:tr w:rsidR="009C281C" w:rsidRPr="009D0F5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9C281C" w:rsidRPr="009D0F5A" w:rsidRDefault="009C281C" w:rsidP="006E1926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15.8</w:t>
                  </w:r>
                </w:p>
              </w:tc>
            </w:tr>
          </w:tbl>
          <w:p w:rsidR="009C281C" w:rsidRPr="009D0F5A" w:rsidRDefault="009C281C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C281C" w:rsidRPr="00805791" w:rsidTr="009D0F5A">
        <w:trPr>
          <w:jc w:val="center"/>
        </w:trPr>
        <w:tc>
          <w:tcPr>
            <w:tcW w:w="3757" w:type="dxa"/>
            <w:shd w:val="clear" w:color="auto" w:fill="auto"/>
          </w:tcPr>
          <w:p w:rsidR="009C281C" w:rsidRPr="00805791" w:rsidRDefault="009C281C" w:rsidP="00C37343">
            <w:pPr>
              <w:spacing w:before="60" w:after="12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Sleeping distu</w:t>
            </w:r>
            <w:r w:rsidR="00C37343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r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bances</w:t>
            </w:r>
          </w:p>
        </w:tc>
        <w:tc>
          <w:tcPr>
            <w:tcW w:w="226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052"/>
            </w:tblGrid>
            <w:tr w:rsidR="009C281C" w:rsidRPr="009D0F5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9C281C" w:rsidRPr="009D0F5A" w:rsidRDefault="009C281C" w:rsidP="006E1926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18.1</w:t>
                  </w:r>
                </w:p>
              </w:tc>
            </w:tr>
          </w:tbl>
          <w:p w:rsidR="009C281C" w:rsidRPr="009D0F5A" w:rsidRDefault="009C281C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122"/>
            </w:tblGrid>
            <w:tr w:rsidR="009C281C" w:rsidRPr="009D0F5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9C281C" w:rsidRPr="009D0F5A" w:rsidRDefault="009C281C" w:rsidP="006E1926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23.2</w:t>
                  </w:r>
                </w:p>
              </w:tc>
            </w:tr>
          </w:tbl>
          <w:p w:rsidR="009C281C" w:rsidRPr="009D0F5A" w:rsidRDefault="009C281C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C281C" w:rsidRPr="00805791" w:rsidTr="009D0F5A">
        <w:trPr>
          <w:trHeight w:val="588"/>
          <w:jc w:val="center"/>
        </w:trPr>
        <w:tc>
          <w:tcPr>
            <w:tcW w:w="3757" w:type="dxa"/>
            <w:tcBorders>
              <w:bottom w:val="single" w:sz="12" w:space="0" w:color="auto"/>
            </w:tcBorders>
            <w:shd w:val="clear" w:color="auto" w:fill="auto"/>
          </w:tcPr>
          <w:p w:rsidR="009C281C" w:rsidRPr="00805791" w:rsidRDefault="009C281C" w:rsidP="008D53D5">
            <w:pPr>
              <w:spacing w:before="60" w:after="12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Depressed mood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052"/>
            </w:tblGrid>
            <w:tr w:rsidR="009C281C" w:rsidRPr="009D0F5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9C281C" w:rsidRPr="009D0F5A" w:rsidRDefault="009C281C" w:rsidP="006E1926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37.</w:t>
                  </w:r>
                  <w:r w:rsidR="006E1926">
                    <w:rPr>
                      <w:rFonts w:ascii="Arial" w:hAnsi="Arial" w:cs="Arial"/>
                      <w:sz w:val="24"/>
                      <w:szCs w:val="24"/>
                    </w:rPr>
                    <w:t>7</w:t>
                  </w:r>
                </w:p>
              </w:tc>
            </w:tr>
          </w:tbl>
          <w:p w:rsidR="009C281C" w:rsidRPr="009D0F5A" w:rsidRDefault="009C281C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8" w:type="dxa"/>
            <w:tcBorders>
              <w:bottom w:val="single" w:sz="12" w:space="0" w:color="auto"/>
            </w:tcBorders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122"/>
            </w:tblGrid>
            <w:tr w:rsidR="009C281C" w:rsidRPr="009D0F5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9C281C" w:rsidRPr="009D0F5A" w:rsidRDefault="009C281C" w:rsidP="006E1926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35.</w:t>
                  </w:r>
                  <w:r w:rsidR="006E1926">
                    <w:rPr>
                      <w:rFonts w:ascii="Arial" w:hAnsi="Arial" w:cs="Arial"/>
                      <w:sz w:val="24"/>
                      <w:szCs w:val="24"/>
                    </w:rPr>
                    <w:t>8</w:t>
                  </w: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5</w:t>
                  </w:r>
                </w:p>
              </w:tc>
            </w:tr>
            <w:tr w:rsidR="009D0F5A" w:rsidRPr="009D0F5A">
              <w:trPr>
                <w:tblCellSpacing w:w="0" w:type="dxa"/>
                <w:jc w:val="right"/>
              </w:trPr>
              <w:tc>
                <w:tcPr>
                  <w:tcW w:w="0" w:type="auto"/>
                </w:tcPr>
                <w:p w:rsidR="009D0F5A" w:rsidRPr="009D0F5A" w:rsidRDefault="009D0F5A" w:rsidP="009D0F5A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C281C" w:rsidRPr="009D0F5A" w:rsidRDefault="009C281C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D0F5A" w:rsidRPr="00805791" w:rsidTr="009D0F5A">
        <w:trPr>
          <w:jc w:val="center"/>
        </w:trPr>
        <w:tc>
          <w:tcPr>
            <w:tcW w:w="3757" w:type="dxa"/>
            <w:tcBorders>
              <w:top w:val="single" w:sz="12" w:space="0" w:color="auto"/>
            </w:tcBorders>
            <w:shd w:val="clear" w:color="auto" w:fill="auto"/>
          </w:tcPr>
          <w:p w:rsidR="009D0F5A" w:rsidRDefault="009D0F5A" w:rsidP="009D0F5A">
            <w:pPr>
              <w:spacing w:before="60" w:after="12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Incident T2D 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</w:tcPr>
          <w:p w:rsidR="009D0F5A" w:rsidRPr="009D0F5A" w:rsidRDefault="009D0F5A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12" w:space="0" w:color="auto"/>
            </w:tcBorders>
            <w:shd w:val="clear" w:color="auto" w:fill="auto"/>
          </w:tcPr>
          <w:p w:rsidR="009D0F5A" w:rsidRPr="009D0F5A" w:rsidRDefault="009D0F5A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D0F5A" w:rsidRPr="00805791" w:rsidTr="009D0F5A">
        <w:trPr>
          <w:jc w:val="center"/>
        </w:trPr>
        <w:tc>
          <w:tcPr>
            <w:tcW w:w="3757" w:type="dxa"/>
            <w:shd w:val="clear" w:color="auto" w:fill="auto"/>
          </w:tcPr>
          <w:p w:rsidR="009D0F5A" w:rsidRDefault="009D0F5A" w:rsidP="009D0F5A">
            <w:pPr>
              <w:spacing w:before="60" w:after="12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  N / %</w:t>
            </w:r>
          </w:p>
        </w:tc>
        <w:tc>
          <w:tcPr>
            <w:tcW w:w="226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052"/>
            </w:tblGrid>
            <w:tr w:rsidR="009D0F5A" w:rsidRPr="009D0F5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9D0F5A" w:rsidRPr="009D0F5A" w:rsidRDefault="009D0F5A" w:rsidP="006E1926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333 / </w:t>
                  </w: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9.3</w:t>
                  </w:r>
                </w:p>
              </w:tc>
            </w:tr>
          </w:tbl>
          <w:p w:rsidR="009D0F5A" w:rsidRPr="009D0F5A" w:rsidRDefault="009D0F5A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2122"/>
            </w:tblGrid>
            <w:tr w:rsidR="009D0F5A" w:rsidRPr="009D0F5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9D0F5A" w:rsidRPr="009D0F5A" w:rsidRDefault="009D0F5A" w:rsidP="006E1926">
                  <w:pPr>
                    <w:spacing w:after="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218 / </w:t>
                  </w:r>
                  <w:r w:rsidRPr="009D0F5A">
                    <w:rPr>
                      <w:rFonts w:ascii="Arial" w:hAnsi="Arial" w:cs="Arial"/>
                      <w:sz w:val="24"/>
                      <w:szCs w:val="24"/>
                    </w:rPr>
                    <w:t>6.7</w:t>
                  </w:r>
                </w:p>
              </w:tc>
            </w:tr>
          </w:tbl>
          <w:p w:rsidR="009D0F5A" w:rsidRPr="009D0F5A" w:rsidRDefault="009D0F5A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D0F5A" w:rsidRPr="00805791" w:rsidTr="009D0F5A">
        <w:trPr>
          <w:jc w:val="center"/>
        </w:trPr>
        <w:tc>
          <w:tcPr>
            <w:tcW w:w="3757" w:type="dxa"/>
            <w:shd w:val="clear" w:color="auto" w:fill="auto"/>
          </w:tcPr>
          <w:p w:rsidR="009D0F5A" w:rsidRDefault="009D0F5A" w:rsidP="00C37343">
            <w:pPr>
              <w:spacing w:before="60" w:after="12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  FU time</w:t>
            </w:r>
            <w:r w:rsidR="00C37343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(</w:t>
            </w:r>
            <w:proofErr w:type="spellStart"/>
            <w:r w:rsidR="00C37343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mean,SD</w:t>
            </w:r>
            <w:proofErr w:type="spellEnd"/>
            <w:r w:rsidR="00C37343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  <w:tblDescription w:val="Procedure Means: Summary statistics"/>
            </w:tblPr>
            <w:tblGrid>
              <w:gridCol w:w="1178"/>
              <w:gridCol w:w="170"/>
            </w:tblGrid>
            <w:tr w:rsidR="009D0F5A" w:rsidRPr="009D0F5A" w:rsidTr="00C37343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D0F5A" w:rsidRPr="009D0F5A" w:rsidRDefault="00C37343" w:rsidP="009D0F5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  <w:lang w:eastAsia="de-DE"/>
                    </w:rPr>
                  </w:pPr>
                  <w:r w:rsidRPr="00C37343">
                    <w:rPr>
                      <w:rFonts w:ascii="Arial" w:eastAsia="Times New Roman" w:hAnsi="Arial" w:cs="Arial"/>
                      <w:sz w:val="24"/>
                      <w:szCs w:val="24"/>
                      <w:lang w:eastAsia="de-DE"/>
                    </w:rPr>
                    <w:t>13.7 (5.0)</w:t>
                  </w:r>
                </w:p>
              </w:tc>
              <w:tc>
                <w:tcPr>
                  <w:tcW w:w="17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D0F5A" w:rsidRPr="009D0F5A" w:rsidRDefault="009D0F5A" w:rsidP="009D0F5A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4"/>
                      <w:szCs w:val="24"/>
                      <w:lang w:eastAsia="de-DE"/>
                    </w:rPr>
                  </w:pPr>
                </w:p>
              </w:tc>
            </w:tr>
          </w:tbl>
          <w:p w:rsidR="009D0F5A" w:rsidRPr="00C37343" w:rsidRDefault="009D0F5A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auto"/>
          </w:tcPr>
          <w:p w:rsidR="009D0F5A" w:rsidRPr="00C37343" w:rsidRDefault="00C37343" w:rsidP="00C37343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343">
              <w:rPr>
                <w:rFonts w:ascii="Arial" w:hAnsi="Arial" w:cs="Arial"/>
                <w:sz w:val="24"/>
                <w:szCs w:val="24"/>
              </w:rPr>
              <w:t>14.6 (4.3)</w:t>
            </w:r>
          </w:p>
        </w:tc>
      </w:tr>
      <w:tr w:rsidR="009D0F5A" w:rsidRPr="00805791" w:rsidTr="009D0F5A">
        <w:trPr>
          <w:jc w:val="center"/>
        </w:trPr>
        <w:tc>
          <w:tcPr>
            <w:tcW w:w="3757" w:type="dxa"/>
            <w:tcBorders>
              <w:bottom w:val="single" w:sz="12" w:space="0" w:color="auto"/>
            </w:tcBorders>
            <w:shd w:val="clear" w:color="auto" w:fill="auto"/>
          </w:tcPr>
          <w:p w:rsidR="009D0F5A" w:rsidRDefault="009D0F5A" w:rsidP="009D0F5A">
            <w:pPr>
              <w:spacing w:before="60" w:after="12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   Incidence rate/1,000 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yrs</w:t>
            </w:r>
            <w:proofErr w:type="spellEnd"/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p w:rsidR="009D0F5A" w:rsidRPr="009D0F5A" w:rsidRDefault="006E1926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8</w:t>
            </w:r>
          </w:p>
        </w:tc>
        <w:tc>
          <w:tcPr>
            <w:tcW w:w="2338" w:type="dxa"/>
            <w:tcBorders>
              <w:bottom w:val="single" w:sz="12" w:space="0" w:color="auto"/>
            </w:tcBorders>
            <w:shd w:val="clear" w:color="auto" w:fill="auto"/>
          </w:tcPr>
          <w:p w:rsidR="009D0F5A" w:rsidRPr="009D0F5A" w:rsidRDefault="006E1926" w:rsidP="009D0F5A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6</w:t>
            </w:r>
          </w:p>
        </w:tc>
      </w:tr>
    </w:tbl>
    <w:p w:rsidR="00D81EAE" w:rsidRDefault="00D81EAE"/>
    <w:sectPr w:rsidR="00D81E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81C"/>
    <w:rsid w:val="0000024B"/>
    <w:rsid w:val="00004E94"/>
    <w:rsid w:val="00054C32"/>
    <w:rsid w:val="000734D2"/>
    <w:rsid w:val="000821E5"/>
    <w:rsid w:val="000A336F"/>
    <w:rsid w:val="000B038D"/>
    <w:rsid w:val="000B0DE3"/>
    <w:rsid w:val="000C3C8E"/>
    <w:rsid w:val="000C686E"/>
    <w:rsid w:val="000D5FDE"/>
    <w:rsid w:val="000F32F9"/>
    <w:rsid w:val="000F4916"/>
    <w:rsid w:val="001007C1"/>
    <w:rsid w:val="0010269A"/>
    <w:rsid w:val="001146BE"/>
    <w:rsid w:val="001261FE"/>
    <w:rsid w:val="0012708C"/>
    <w:rsid w:val="00132290"/>
    <w:rsid w:val="00143700"/>
    <w:rsid w:val="001564EF"/>
    <w:rsid w:val="0017442A"/>
    <w:rsid w:val="0017548C"/>
    <w:rsid w:val="00180D24"/>
    <w:rsid w:val="00186210"/>
    <w:rsid w:val="00191C5D"/>
    <w:rsid w:val="001A13F7"/>
    <w:rsid w:val="001B0E38"/>
    <w:rsid w:val="001B28AE"/>
    <w:rsid w:val="001B6379"/>
    <w:rsid w:val="001C2AE2"/>
    <w:rsid w:val="001C5735"/>
    <w:rsid w:val="001D37C0"/>
    <w:rsid w:val="001E5DAF"/>
    <w:rsid w:val="0020580C"/>
    <w:rsid w:val="00212594"/>
    <w:rsid w:val="00213596"/>
    <w:rsid w:val="00215291"/>
    <w:rsid w:val="00222893"/>
    <w:rsid w:val="00222FCE"/>
    <w:rsid w:val="00227AB6"/>
    <w:rsid w:val="0023557F"/>
    <w:rsid w:val="00243BC4"/>
    <w:rsid w:val="00247972"/>
    <w:rsid w:val="002624F9"/>
    <w:rsid w:val="002863FC"/>
    <w:rsid w:val="002A2271"/>
    <w:rsid w:val="002D02FB"/>
    <w:rsid w:val="002F0BCB"/>
    <w:rsid w:val="002F5422"/>
    <w:rsid w:val="002F6941"/>
    <w:rsid w:val="002F70F0"/>
    <w:rsid w:val="00303CB1"/>
    <w:rsid w:val="00305015"/>
    <w:rsid w:val="00316F76"/>
    <w:rsid w:val="003223BA"/>
    <w:rsid w:val="00324090"/>
    <w:rsid w:val="00327F4A"/>
    <w:rsid w:val="00341CF3"/>
    <w:rsid w:val="00373B2B"/>
    <w:rsid w:val="0037413B"/>
    <w:rsid w:val="00381C35"/>
    <w:rsid w:val="00387075"/>
    <w:rsid w:val="00390B8D"/>
    <w:rsid w:val="003A291F"/>
    <w:rsid w:val="003A7B87"/>
    <w:rsid w:val="003D4BAC"/>
    <w:rsid w:val="003D72B3"/>
    <w:rsid w:val="003F7C0B"/>
    <w:rsid w:val="00404BF6"/>
    <w:rsid w:val="00414E24"/>
    <w:rsid w:val="0042497A"/>
    <w:rsid w:val="00424BCB"/>
    <w:rsid w:val="00430EBD"/>
    <w:rsid w:val="00434BBB"/>
    <w:rsid w:val="00443A50"/>
    <w:rsid w:val="00450F30"/>
    <w:rsid w:val="004579F1"/>
    <w:rsid w:val="00464E3E"/>
    <w:rsid w:val="00471C2E"/>
    <w:rsid w:val="00474114"/>
    <w:rsid w:val="00475218"/>
    <w:rsid w:val="00476755"/>
    <w:rsid w:val="00481519"/>
    <w:rsid w:val="004A689F"/>
    <w:rsid w:val="004A6E21"/>
    <w:rsid w:val="004D30C1"/>
    <w:rsid w:val="004E3812"/>
    <w:rsid w:val="00504715"/>
    <w:rsid w:val="00510702"/>
    <w:rsid w:val="00516225"/>
    <w:rsid w:val="005259B7"/>
    <w:rsid w:val="0054201D"/>
    <w:rsid w:val="00551487"/>
    <w:rsid w:val="00552FDE"/>
    <w:rsid w:val="00563D7B"/>
    <w:rsid w:val="005810A4"/>
    <w:rsid w:val="0058559A"/>
    <w:rsid w:val="005914D6"/>
    <w:rsid w:val="005B3B32"/>
    <w:rsid w:val="005C50BA"/>
    <w:rsid w:val="005C67C9"/>
    <w:rsid w:val="005E5CF3"/>
    <w:rsid w:val="005F1024"/>
    <w:rsid w:val="00615980"/>
    <w:rsid w:val="006221A9"/>
    <w:rsid w:val="00627CA8"/>
    <w:rsid w:val="006445B5"/>
    <w:rsid w:val="00644C72"/>
    <w:rsid w:val="00647701"/>
    <w:rsid w:val="00652556"/>
    <w:rsid w:val="00684E6B"/>
    <w:rsid w:val="00685BF0"/>
    <w:rsid w:val="006B70A0"/>
    <w:rsid w:val="006C0927"/>
    <w:rsid w:val="006C2773"/>
    <w:rsid w:val="006E1926"/>
    <w:rsid w:val="006E5C39"/>
    <w:rsid w:val="006F045C"/>
    <w:rsid w:val="006F66B5"/>
    <w:rsid w:val="00702F22"/>
    <w:rsid w:val="00712659"/>
    <w:rsid w:val="007170A5"/>
    <w:rsid w:val="00772083"/>
    <w:rsid w:val="007C07BC"/>
    <w:rsid w:val="007D0249"/>
    <w:rsid w:val="007D04C2"/>
    <w:rsid w:val="00831147"/>
    <w:rsid w:val="008424D1"/>
    <w:rsid w:val="008444B7"/>
    <w:rsid w:val="00846824"/>
    <w:rsid w:val="00867F9E"/>
    <w:rsid w:val="00870B4D"/>
    <w:rsid w:val="008823F3"/>
    <w:rsid w:val="00885EF9"/>
    <w:rsid w:val="00886285"/>
    <w:rsid w:val="008A1908"/>
    <w:rsid w:val="008B6320"/>
    <w:rsid w:val="008D3CA8"/>
    <w:rsid w:val="008F55D1"/>
    <w:rsid w:val="008F726E"/>
    <w:rsid w:val="0090220C"/>
    <w:rsid w:val="00916651"/>
    <w:rsid w:val="0092034A"/>
    <w:rsid w:val="00926894"/>
    <w:rsid w:val="00935ADD"/>
    <w:rsid w:val="009418B8"/>
    <w:rsid w:val="00956E68"/>
    <w:rsid w:val="00966A4D"/>
    <w:rsid w:val="00970219"/>
    <w:rsid w:val="00973534"/>
    <w:rsid w:val="009A6EE1"/>
    <w:rsid w:val="009B6880"/>
    <w:rsid w:val="009C281C"/>
    <w:rsid w:val="009C521A"/>
    <w:rsid w:val="009C76E6"/>
    <w:rsid w:val="009D0F5A"/>
    <w:rsid w:val="009E4F4C"/>
    <w:rsid w:val="009F1264"/>
    <w:rsid w:val="00A133C8"/>
    <w:rsid w:val="00A2130C"/>
    <w:rsid w:val="00A21CC7"/>
    <w:rsid w:val="00A254EF"/>
    <w:rsid w:val="00A276CC"/>
    <w:rsid w:val="00A37422"/>
    <w:rsid w:val="00A4368E"/>
    <w:rsid w:val="00A55F07"/>
    <w:rsid w:val="00A669D2"/>
    <w:rsid w:val="00A817DC"/>
    <w:rsid w:val="00A90B82"/>
    <w:rsid w:val="00A90D00"/>
    <w:rsid w:val="00AB30D3"/>
    <w:rsid w:val="00AD29D9"/>
    <w:rsid w:val="00AF7D48"/>
    <w:rsid w:val="00B05FED"/>
    <w:rsid w:val="00B1027E"/>
    <w:rsid w:val="00B2224D"/>
    <w:rsid w:val="00B36E49"/>
    <w:rsid w:val="00B55FD5"/>
    <w:rsid w:val="00B66860"/>
    <w:rsid w:val="00B66D1D"/>
    <w:rsid w:val="00B84889"/>
    <w:rsid w:val="00B86BD5"/>
    <w:rsid w:val="00B95801"/>
    <w:rsid w:val="00BA0B7A"/>
    <w:rsid w:val="00BA3003"/>
    <w:rsid w:val="00BC0F24"/>
    <w:rsid w:val="00BC22A5"/>
    <w:rsid w:val="00BF438D"/>
    <w:rsid w:val="00C1577B"/>
    <w:rsid w:val="00C228BF"/>
    <w:rsid w:val="00C23244"/>
    <w:rsid w:val="00C26BA5"/>
    <w:rsid w:val="00C37343"/>
    <w:rsid w:val="00C53816"/>
    <w:rsid w:val="00C6028C"/>
    <w:rsid w:val="00C635C9"/>
    <w:rsid w:val="00C840C5"/>
    <w:rsid w:val="00C8717D"/>
    <w:rsid w:val="00CA1C70"/>
    <w:rsid w:val="00CB3958"/>
    <w:rsid w:val="00CC16AF"/>
    <w:rsid w:val="00CD28AC"/>
    <w:rsid w:val="00CF4D4B"/>
    <w:rsid w:val="00D1131D"/>
    <w:rsid w:val="00D22A64"/>
    <w:rsid w:val="00D51A8D"/>
    <w:rsid w:val="00D53852"/>
    <w:rsid w:val="00D57A5A"/>
    <w:rsid w:val="00D60BE6"/>
    <w:rsid w:val="00D71F6F"/>
    <w:rsid w:val="00D753D3"/>
    <w:rsid w:val="00D80078"/>
    <w:rsid w:val="00D80CCB"/>
    <w:rsid w:val="00D81476"/>
    <w:rsid w:val="00D81EAE"/>
    <w:rsid w:val="00D938DF"/>
    <w:rsid w:val="00DA3EB6"/>
    <w:rsid w:val="00DA4F34"/>
    <w:rsid w:val="00DC0C87"/>
    <w:rsid w:val="00DD21B1"/>
    <w:rsid w:val="00DD7AA1"/>
    <w:rsid w:val="00E07696"/>
    <w:rsid w:val="00E123AD"/>
    <w:rsid w:val="00E2534E"/>
    <w:rsid w:val="00E33B7E"/>
    <w:rsid w:val="00E523CE"/>
    <w:rsid w:val="00E56ED3"/>
    <w:rsid w:val="00E6112A"/>
    <w:rsid w:val="00E61B30"/>
    <w:rsid w:val="00E71FB4"/>
    <w:rsid w:val="00E83EE8"/>
    <w:rsid w:val="00E856F7"/>
    <w:rsid w:val="00EB5A9A"/>
    <w:rsid w:val="00EC290C"/>
    <w:rsid w:val="00F0432A"/>
    <w:rsid w:val="00F04A49"/>
    <w:rsid w:val="00F067E2"/>
    <w:rsid w:val="00F11E7D"/>
    <w:rsid w:val="00F2134C"/>
    <w:rsid w:val="00F24758"/>
    <w:rsid w:val="00F2564B"/>
    <w:rsid w:val="00F31863"/>
    <w:rsid w:val="00F36131"/>
    <w:rsid w:val="00F402B3"/>
    <w:rsid w:val="00F50F52"/>
    <w:rsid w:val="00F54AFE"/>
    <w:rsid w:val="00F61402"/>
    <w:rsid w:val="00FA3E19"/>
    <w:rsid w:val="00FA5A5C"/>
    <w:rsid w:val="00FB766E"/>
    <w:rsid w:val="00FC34E3"/>
    <w:rsid w:val="00FE4B1B"/>
    <w:rsid w:val="00FF29B2"/>
    <w:rsid w:val="00FF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281C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281C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67686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62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48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umert, Jens</dc:creator>
  <cp:lastModifiedBy>karoline.lukaschek</cp:lastModifiedBy>
  <cp:revision>3</cp:revision>
  <dcterms:created xsi:type="dcterms:W3CDTF">2017-02-08T08:07:00Z</dcterms:created>
  <dcterms:modified xsi:type="dcterms:W3CDTF">2017-02-08T08:41:00Z</dcterms:modified>
</cp:coreProperties>
</file>